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BB7" w:rsidRPr="003E42FC" w:rsidRDefault="00FA34D3" w:rsidP="00426CE9">
      <w:pPr>
        <w:rPr>
          <w:rFonts w:ascii="Arial" w:hAnsi="Arial" w:cs="Arial"/>
          <w:sz w:val="20"/>
          <w:szCs w:val="20"/>
          <w:lang w:val="en-GB" w:eastAsia="zh-CN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725BD2">
        <w:rPr>
          <w:rFonts w:ascii="Arial" w:hAnsi="Arial" w:cs="Arial"/>
          <w:b/>
          <w:sz w:val="24"/>
          <w:szCs w:val="24"/>
          <w:lang w:val="en-US"/>
        </w:rPr>
        <w:t>Appendix 1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276"/>
        <w:gridCol w:w="1559"/>
        <w:gridCol w:w="1418"/>
        <w:gridCol w:w="1417"/>
        <w:gridCol w:w="1559"/>
        <w:gridCol w:w="1559"/>
        <w:gridCol w:w="1418"/>
        <w:gridCol w:w="1559"/>
      </w:tblGrid>
      <w:tr w:rsidR="004D47CB" w:rsidRPr="00094856" w:rsidTr="004D47CB">
        <w:trPr>
          <w:tblHeader/>
        </w:trPr>
        <w:tc>
          <w:tcPr>
            <w:tcW w:w="2093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Active substance</w:t>
            </w: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Date of approval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Therapeutic Area (ATC-code)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proofErr w:type="spellStart"/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Producttyp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Level of innovatio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Size of safety population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Orphan drug and approval</w:t>
            </w:r>
          </w:p>
        </w:tc>
        <w:tc>
          <w:tcPr>
            <w:tcW w:w="14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Primary goal for r</w:t>
            </w:r>
            <w:r w:rsidRPr="0040329A"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egistry</w:t>
            </w: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 xml:space="preserve"> and if imposed</w:t>
            </w:r>
          </w:p>
        </w:tc>
        <w:tc>
          <w:tcPr>
            <w:tcW w:w="1559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4D47CB" w:rsidRPr="0040329A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zh-CN"/>
              </w:rPr>
              <w:t>Drug or disease, incl. number of registries</w:t>
            </w:r>
          </w:p>
        </w:tc>
      </w:tr>
      <w:tr w:rsidR="004D47CB" w:rsidRPr="009F3EC3" w:rsidTr="004D47CB">
        <w:tc>
          <w:tcPr>
            <w:tcW w:w="2093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F82F9E">
              <w:rPr>
                <w:rFonts w:ascii="Arial" w:hAnsi="Arial" w:cs="Arial"/>
                <w:sz w:val="20"/>
                <w:szCs w:val="20"/>
                <w:lang w:val="en-GB"/>
              </w:rPr>
              <w:t>abatacept</w:t>
            </w:r>
            <w:proofErr w:type="spellEnd"/>
          </w:p>
        </w:tc>
        <w:tc>
          <w:tcPr>
            <w:tcW w:w="1276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1-may-07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04AA24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iological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: modest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778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val="en-GB"/>
              </w:rPr>
              <w:t>Regular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val="en-GB"/>
              </w:rPr>
              <w:t>Safety &amp; pregnancy</w:t>
            </w:r>
          </w:p>
        </w:tc>
        <w:tc>
          <w:tcPr>
            <w:tcW w:w="1559" w:type="dxa"/>
            <w:tcBorders>
              <w:top w:val="double" w:sz="4" w:space="0" w:color="auto"/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val="en-GB" w:eastAsia="zh-CN"/>
              </w:rPr>
              <w:t xml:space="preserve">Disease 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GB"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val="en-GB" w:eastAsia="zh-CN"/>
              </w:rPr>
              <w:t>6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amifamprid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3-dec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NO7 XX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effectiveness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 xml:space="preserve">Disease </w:t>
            </w:r>
          </w:p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aztreonam lys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1-sep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1DF0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Condi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 xml:space="preserve">Disease </w:t>
            </w:r>
          </w:p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betaine anhydrou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5-feb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16AA0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: mod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>D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rug</w:t>
            </w: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 xml:space="preserve"> </w:t>
            </w:r>
          </w:p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anakinum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3-oct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C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: importa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effectiveness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ertolizumab pego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-oct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B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36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darunavi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-feb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5AE1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: importa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ondi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B2FCB">
              <w:rPr>
                <w:rFonts w:ascii="Arial" w:hAnsi="Arial" w:cs="Arial"/>
                <w:sz w:val="20"/>
                <w:szCs w:val="20"/>
              </w:rPr>
              <w:t>denosum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6-mei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M05BX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: mod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300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5B2F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2FCB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culizum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0-jun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A2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0864DE" w:rsidRDefault="004D47CB" w:rsidP="0036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864DE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ltrombopag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1-mar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02BX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 &amp; 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 xml:space="preserve">Disease and drug 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 and 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slicarbazepine acetat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1-mai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N03AF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69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travir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8-aug-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5AG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ondi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D0433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0433E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filgrastim (Zarzio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6-feb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3AA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filgrastim (Ratiograstim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5-sep-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3AA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45644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lastRenderedPageBreak/>
              <w:t>filgrastim (Nivestim)</w:t>
            </w:r>
            <w:r w:rsidR="0034763E" w:rsidRPr="0034763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8-jun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3AA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40329A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golimum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-oct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B0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75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 &amp; 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45644" w:rsidRDefault="004D47CB" w:rsidP="00F82F9E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human papillomavirus vaccine</w:t>
            </w:r>
            <w:r w:rsidR="003A7716" w:rsidRPr="003A771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0-sep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7BM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614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 xml:space="preserve">Drug 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F82F9E"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icatibant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1-jul-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01EB1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C7305">
              <w:rPr>
                <w:rFonts w:ascii="Arial" w:hAnsi="Arial" w:cs="Arial"/>
                <w:sz w:val="20"/>
                <w:szCs w:val="20"/>
              </w:rPr>
              <w:t>idursulfas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-jan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80">
              <w:rPr>
                <w:rFonts w:ascii="Arial" w:hAnsi="Arial" w:cs="Arial"/>
                <w:color w:val="000000"/>
                <w:sz w:val="20"/>
                <w:szCs w:val="20"/>
              </w:rPr>
              <w:t>A16AB0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CB1F80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80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prhan &amp; </w:t>
            </w:r>
            <w:r w:rsidRPr="0040329A">
              <w:rPr>
                <w:rFonts w:ascii="Arial" w:hAnsi="Arial" w:cs="Arial"/>
                <w:sz w:val="20"/>
                <w:szCs w:val="20"/>
              </w:rPr>
              <w:t>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AE74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effectiveness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influenza virus surface antigens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-mai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7BB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64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3A7716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4D47CB" w:rsidRPr="0040329A">
              <w:rPr>
                <w:rFonts w:ascii="Arial" w:hAnsi="Arial" w:cs="Arial"/>
                <w:sz w:val="20"/>
                <w:szCs w:val="20"/>
              </w:rPr>
              <w:t>acosamide</w:t>
            </w:r>
            <w:r w:rsidR="003B524F" w:rsidRPr="003B524F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9-aug-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NO3AX1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33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44846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="004D47CB" w:rsidRPr="002C7305">
              <w:rPr>
                <w:rFonts w:ascii="Arial" w:hAnsi="Arial" w:cs="Arial"/>
                <w:sz w:val="20"/>
                <w:szCs w:val="20"/>
              </w:rPr>
              <w:t>enalidomide</w:t>
            </w:r>
            <w:r w:rsidRPr="00444846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-jun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305">
              <w:rPr>
                <w:rFonts w:ascii="Arial" w:hAnsi="Arial" w:cs="Arial"/>
                <w:color w:val="000000"/>
                <w:sz w:val="20"/>
                <w:szCs w:val="20"/>
              </w:rPr>
              <w:t>L04AX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9E7BD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</w:t>
            </w:r>
          </w:p>
          <w:p w:rsidR="004D47CB" w:rsidRDefault="004D47CB" w:rsidP="009E7BD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7CB" w:rsidRPr="0040329A" w:rsidRDefault="004D47CB" w:rsidP="009E7BD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maraviroc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8-sep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5AX09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: importa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 &amp; 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 and 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 and 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8351EE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</w:t>
            </w:r>
            <w:r w:rsidR="004D47CB" w:rsidRPr="002C7305">
              <w:rPr>
                <w:rFonts w:ascii="Arial" w:hAnsi="Arial" w:cs="Arial"/>
                <w:sz w:val="20"/>
                <w:szCs w:val="20"/>
                <w:lang w:val="en-GB"/>
              </w:rPr>
              <w:t>ecasermin</w:t>
            </w:r>
            <w:r w:rsidR="00632159" w:rsidRPr="0063215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-aug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B1F80">
              <w:rPr>
                <w:rFonts w:ascii="Arial" w:hAnsi="Arial" w:cs="Arial"/>
                <w:color w:val="000000"/>
                <w:sz w:val="20"/>
                <w:szCs w:val="20"/>
              </w:rPr>
              <w:t>H01AC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1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prhan &amp; </w:t>
            </w:r>
            <w:r w:rsidRPr="0040329A">
              <w:rPr>
                <w:rFonts w:ascii="Arial" w:hAnsi="Arial" w:cs="Arial"/>
                <w:sz w:val="20"/>
                <w:szCs w:val="20"/>
              </w:rPr>
              <w:t>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fety</w:t>
            </w:r>
          </w:p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meningococcal group A, C, W-135 and Y conjugate vacc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5-mar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7AH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6745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F82F9E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nicotinicacid / laropiprant</w:t>
            </w:r>
            <w:r w:rsidR="003B524F" w:rsidRPr="003B524F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-jul-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10AD5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552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CC01ED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 xml:space="preserve">pandemic influenza vaccine (h1n1) (split </w:t>
            </w:r>
            <w:proofErr w:type="spellStart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virion</w:t>
            </w:r>
            <w:proofErr w:type="spellEnd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 xml:space="preserve">, inactivated, </w:t>
            </w:r>
            <w:proofErr w:type="spellStart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adjuvanted</w:t>
            </w:r>
            <w:proofErr w:type="spellEnd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247BA9" w:rsidRPr="00247BA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23-mar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7BB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45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ondi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CC01ED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 xml:space="preserve">pandemic influenza vaccine (h1n1) (split </w:t>
            </w:r>
            <w:proofErr w:type="spellStart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virion</w:t>
            </w:r>
            <w:proofErr w:type="spellEnd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 xml:space="preserve">, inactivated, </w:t>
            </w:r>
            <w:proofErr w:type="spellStart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adjuvanted</w:t>
            </w:r>
            <w:proofErr w:type="spellEnd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  <w:r w:rsidR="00247BA9" w:rsidRPr="00247BA9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8-jun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7BB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ondi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CC01ED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lerixafo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1-jul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3AX16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: mod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16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CC01ED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8B3755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4D47CB" w:rsidRPr="0040329A">
              <w:rPr>
                <w:rFonts w:ascii="Arial" w:hAnsi="Arial" w:cs="Arial"/>
                <w:sz w:val="20"/>
                <w:szCs w:val="20"/>
              </w:rPr>
              <w:t>rasugrel</w:t>
            </w:r>
            <w:r w:rsidRPr="008B375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5-feb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01AC2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865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CC01ED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4D47CB" w:rsidRPr="00A45644" w:rsidTr="004D47CB">
        <w:trPr>
          <w:trHeight w:val="1239"/>
        </w:trPr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prepandemic</w:t>
            </w:r>
            <w:proofErr w:type="spellEnd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 xml:space="preserve"> influenza vaccine (h5n1) (surface antigen, inactivated, </w:t>
            </w:r>
            <w:proofErr w:type="spellStart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adjuvanted</w:t>
            </w:r>
            <w:proofErr w:type="spellEnd"/>
            <w:r w:rsidRPr="0040329A">
              <w:rPr>
                <w:rFonts w:ascii="Arial" w:hAnsi="Arial" w:cs="Arial"/>
                <w:sz w:val="20"/>
                <w:szCs w:val="20"/>
                <w:lang w:val="en-GB"/>
              </w:rPr>
              <w:t>)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9-nov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7BB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vaccin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98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40329A">
              <w:rPr>
                <w:rFonts w:ascii="Arial" w:hAnsi="Arial" w:cs="Arial"/>
                <w:sz w:val="20"/>
                <w:szCs w:val="20"/>
              </w:rPr>
              <w:t>altegravir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0-dec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5AX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: importa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Condi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8B3755" w:rsidP="00247BA9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4D47CB" w:rsidRPr="0040329A">
              <w:rPr>
                <w:rFonts w:ascii="Arial" w:hAnsi="Arial" w:cs="Arial"/>
                <w:sz w:val="20"/>
                <w:szCs w:val="20"/>
              </w:rPr>
              <w:t>ilonacept</w:t>
            </w:r>
            <w:r w:rsidRPr="008B3755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="00247BA9">
              <w:rPr>
                <w:rFonts w:ascii="Arial" w:hAnsi="Arial" w:cs="Arial"/>
                <w:sz w:val="20"/>
                <w:szCs w:val="20"/>
                <w:vertAlign w:val="superscript"/>
              </w:rPr>
              <w:t>,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3-oct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C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: importa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E274C3">
              <w:rPr>
                <w:rFonts w:ascii="Arial" w:hAnsi="Arial" w:cs="Arial"/>
                <w:sz w:val="20"/>
                <w:szCs w:val="20"/>
              </w:rPr>
              <w:t>efficacy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omiplostim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4-feb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02BX04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: mod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 xml:space="preserve">Safety &amp; </w:t>
            </w:r>
            <w:r w:rsidRPr="00E274C3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6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ufinami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6-jan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N03AF03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: importan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 w:rsidR="00190B1F">
              <w:rPr>
                <w:rFonts w:ascii="Arial" w:hAnsi="Arial" w:cs="Arial"/>
                <w:sz w:val="20"/>
                <w:szCs w:val="20"/>
              </w:rPr>
              <w:t>&amp; 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2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propteri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-dec-08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16AX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64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AE74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effectiveness</w:t>
            </w:r>
          </w:p>
          <w:p w:rsidR="004D47CB" w:rsidRPr="0040329A" w:rsidRDefault="004D47CB" w:rsidP="00BB6C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7886"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7886"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telbivudin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4-apr-0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J05AF11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491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2D07B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07BB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tocilizum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6-jan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C07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: modest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43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 w:rsidRPr="00E274C3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4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E292F">
              <w:rPr>
                <w:rFonts w:ascii="Arial" w:hAnsi="Arial" w:cs="Arial"/>
                <w:sz w:val="20"/>
                <w:szCs w:val="20"/>
              </w:rPr>
              <w:t>tocofersolan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4-jul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11HA08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Exceptional approval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36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4D47CB" w:rsidRDefault="004D47CB" w:rsidP="0036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4D47CB" w:rsidRPr="0040329A" w:rsidRDefault="004D47CB" w:rsidP="00366925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ose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40329A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ulipristal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5-mai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G03AD0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 xml:space="preserve">small </w:t>
            </w: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olecule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356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lastRenderedPageBreak/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lastRenderedPageBreak/>
              <w:t>ustekinumab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6-jan-09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L04AC05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: moderate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266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 &amp; pregnanc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A17886"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45644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eastAsia="zh-CN"/>
              </w:rPr>
            </w:pPr>
            <w:r w:rsidRPr="00A17886">
              <w:rPr>
                <w:rFonts w:ascii="Arial" w:hAnsi="Arial" w:cs="Arial"/>
                <w:sz w:val="20"/>
                <w:szCs w:val="20"/>
                <w:lang w:eastAsia="zh-CN"/>
              </w:rPr>
              <w:t>3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velaglucerase alfa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26-aug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A16AB10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biological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Orphan &amp; 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Default="004D47CB" w:rsidP="00AE745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effectiveness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isease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  <w:tr w:rsidR="004D47CB" w:rsidRPr="00A45644" w:rsidTr="004D47CB">
        <w:tc>
          <w:tcPr>
            <w:tcW w:w="2093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vernakalant hydrochloride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1-sep-1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C01BG11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small molecule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Pharm/Tech</w:t>
            </w:r>
          </w:p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0329A">
              <w:rPr>
                <w:rFonts w:ascii="Arial" w:hAnsi="Arial" w:cs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Regular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:rsidR="004D47CB" w:rsidRPr="0040329A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329A">
              <w:rPr>
                <w:rFonts w:ascii="Arial" w:hAnsi="Arial" w:cs="Arial"/>
                <w:sz w:val="20"/>
                <w:szCs w:val="20"/>
              </w:rPr>
              <w:t>Safet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4D47CB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Drug</w:t>
            </w:r>
          </w:p>
          <w:p w:rsidR="004D47CB" w:rsidRPr="00A17886" w:rsidRDefault="004D47CB" w:rsidP="0040329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1</w:t>
            </w:r>
          </w:p>
        </w:tc>
      </w:tr>
    </w:tbl>
    <w:p w:rsidR="00224BB7" w:rsidRPr="00A45644" w:rsidRDefault="00224BB7" w:rsidP="009B24CF">
      <w:pPr>
        <w:rPr>
          <w:rFonts w:ascii="Arial" w:hAnsi="Arial" w:cs="Arial"/>
          <w:b/>
          <w:sz w:val="20"/>
          <w:szCs w:val="20"/>
          <w:lang w:eastAsia="zh-CN"/>
        </w:rPr>
      </w:pPr>
    </w:p>
    <w:p w:rsidR="00A17886" w:rsidRDefault="003B524F" w:rsidP="008B3755">
      <w:pPr>
        <w:numPr>
          <w:ilvl w:val="0"/>
          <w:numId w:val="21"/>
        </w:numPr>
        <w:spacing w:after="0" w:line="240" w:lineRule="auto"/>
        <w:rPr>
          <w:rFonts w:ascii="Arial" w:hAnsi="Arial" w:cs="Arial"/>
          <w:sz w:val="20"/>
          <w:szCs w:val="20"/>
          <w:lang w:val="en-GB" w:eastAsia="zh-CN"/>
        </w:rPr>
      </w:pPr>
      <w:r>
        <w:rPr>
          <w:rFonts w:ascii="Arial" w:hAnsi="Arial" w:cs="Arial"/>
          <w:sz w:val="20"/>
          <w:szCs w:val="20"/>
          <w:lang w:val="en-GB" w:eastAsia="zh-CN"/>
        </w:rPr>
        <w:t xml:space="preserve">Details </w:t>
      </w:r>
      <w:r w:rsidRPr="003B524F">
        <w:rPr>
          <w:rFonts w:ascii="Arial" w:hAnsi="Arial" w:cs="Arial"/>
          <w:sz w:val="20"/>
          <w:szCs w:val="20"/>
          <w:lang w:val="en-GB" w:eastAsia="zh-CN"/>
        </w:rPr>
        <w:t>were obtained from the Risk Management Plans (RMP) and study reports, retrieved from the database available at the Medicine Evaluation Board (MEB).</w:t>
      </w:r>
    </w:p>
    <w:p w:rsidR="003B524F" w:rsidRDefault="008B3755" w:rsidP="008B3755">
      <w:pPr>
        <w:numPr>
          <w:ilvl w:val="0"/>
          <w:numId w:val="21"/>
        </w:numPr>
        <w:spacing w:after="0" w:line="240" w:lineRule="auto"/>
        <w:rPr>
          <w:rFonts w:ascii="Arial" w:hAnsi="Arial" w:cs="Arial"/>
          <w:sz w:val="20"/>
          <w:szCs w:val="20"/>
          <w:lang w:val="en-GB" w:eastAsia="zh-CN"/>
        </w:rPr>
      </w:pPr>
      <w:r>
        <w:rPr>
          <w:rFonts w:ascii="Arial" w:hAnsi="Arial" w:cs="Arial"/>
          <w:sz w:val="20"/>
          <w:szCs w:val="20"/>
          <w:lang w:val="en-GB" w:eastAsia="zh-CN"/>
        </w:rPr>
        <w:t xml:space="preserve">The </w:t>
      </w:r>
      <w:r w:rsidR="00094856">
        <w:rPr>
          <w:rFonts w:ascii="Arial" w:hAnsi="Arial" w:cs="Arial"/>
          <w:sz w:val="20"/>
          <w:szCs w:val="20"/>
          <w:lang w:val="en-GB" w:eastAsia="zh-CN"/>
        </w:rPr>
        <w:t>company</w:t>
      </w:r>
      <w:r>
        <w:rPr>
          <w:rFonts w:ascii="Arial" w:hAnsi="Arial" w:cs="Arial"/>
          <w:sz w:val="20"/>
          <w:szCs w:val="20"/>
          <w:lang w:val="en-GB" w:eastAsia="zh-CN"/>
        </w:rPr>
        <w:t xml:space="preserve"> decided </w:t>
      </w:r>
      <w:r w:rsidRPr="008B3755">
        <w:rPr>
          <w:rFonts w:ascii="Arial" w:hAnsi="Arial" w:cs="Arial"/>
          <w:sz w:val="20"/>
          <w:szCs w:val="20"/>
          <w:lang w:val="en-GB" w:eastAsia="zh-CN"/>
        </w:rPr>
        <w:t>to voluntarily withdraw the marketing authorisations. This followed the CHMP recommendation to suspend the</w:t>
      </w:r>
      <w:r w:rsidR="00247BA9">
        <w:rPr>
          <w:rFonts w:ascii="Arial" w:hAnsi="Arial" w:cs="Arial"/>
          <w:sz w:val="20"/>
          <w:szCs w:val="20"/>
          <w:lang w:val="en-GB" w:eastAsia="zh-CN"/>
        </w:rPr>
        <w:t xml:space="preserve"> marketing authorisations of this</w:t>
      </w:r>
      <w:r w:rsidRPr="008B3755">
        <w:rPr>
          <w:rFonts w:ascii="Arial" w:hAnsi="Arial" w:cs="Arial"/>
          <w:sz w:val="20"/>
          <w:szCs w:val="20"/>
          <w:lang w:val="en-GB" w:eastAsia="zh-CN"/>
        </w:rPr>
        <w:t xml:space="preserve"> product</w:t>
      </w:r>
      <w:r>
        <w:rPr>
          <w:rFonts w:ascii="Arial" w:hAnsi="Arial" w:cs="Arial"/>
          <w:sz w:val="20"/>
          <w:szCs w:val="20"/>
          <w:lang w:val="en-GB" w:eastAsia="zh-CN"/>
        </w:rPr>
        <w:t xml:space="preserve">. </w:t>
      </w:r>
    </w:p>
    <w:p w:rsidR="00247BA9" w:rsidRPr="003B524F" w:rsidRDefault="00247BA9" w:rsidP="00247BA9">
      <w:pPr>
        <w:numPr>
          <w:ilvl w:val="0"/>
          <w:numId w:val="21"/>
        </w:numPr>
        <w:spacing w:after="0" w:line="240" w:lineRule="auto"/>
        <w:rPr>
          <w:rFonts w:ascii="Arial" w:hAnsi="Arial" w:cs="Arial"/>
          <w:sz w:val="20"/>
          <w:szCs w:val="20"/>
          <w:lang w:val="en-GB" w:eastAsia="zh-CN"/>
        </w:rPr>
      </w:pPr>
      <w:r>
        <w:rPr>
          <w:rFonts w:ascii="Arial" w:hAnsi="Arial" w:cs="Arial"/>
          <w:sz w:val="20"/>
          <w:szCs w:val="20"/>
          <w:lang w:val="en-GB" w:eastAsia="zh-CN"/>
        </w:rPr>
        <w:t>T</w:t>
      </w:r>
      <w:r w:rsidR="00094856">
        <w:rPr>
          <w:rFonts w:ascii="Arial" w:hAnsi="Arial" w:cs="Arial"/>
          <w:sz w:val="20"/>
          <w:szCs w:val="20"/>
          <w:lang w:val="en-GB" w:eastAsia="zh-CN"/>
        </w:rPr>
        <w:t>he company</w:t>
      </w:r>
      <w:r>
        <w:rPr>
          <w:rFonts w:ascii="Arial" w:hAnsi="Arial" w:cs="Arial"/>
          <w:sz w:val="20"/>
          <w:szCs w:val="20"/>
          <w:lang w:val="en-GB" w:eastAsia="zh-CN"/>
        </w:rPr>
        <w:t xml:space="preserve"> decided</w:t>
      </w:r>
      <w:r w:rsidRPr="00247BA9">
        <w:rPr>
          <w:rFonts w:ascii="Arial" w:hAnsi="Arial" w:cs="Arial"/>
          <w:sz w:val="20"/>
          <w:szCs w:val="20"/>
          <w:lang w:val="en-GB" w:eastAsia="zh-CN"/>
        </w:rPr>
        <w:t xml:space="preserve"> to voluntarily withdraw the marketing authorisation for </w:t>
      </w:r>
      <w:r>
        <w:rPr>
          <w:rFonts w:ascii="Arial" w:hAnsi="Arial" w:cs="Arial"/>
          <w:sz w:val="20"/>
          <w:szCs w:val="20"/>
          <w:lang w:val="en-GB" w:eastAsia="zh-CN"/>
        </w:rPr>
        <w:t>these products</w:t>
      </w:r>
      <w:r w:rsidRPr="00247BA9">
        <w:rPr>
          <w:rFonts w:ascii="Arial" w:hAnsi="Arial" w:cs="Arial"/>
          <w:sz w:val="20"/>
          <w:szCs w:val="20"/>
          <w:lang w:val="en-GB" w:eastAsia="zh-CN"/>
        </w:rPr>
        <w:t xml:space="preserve"> for commercial reasons. The product</w:t>
      </w:r>
      <w:r>
        <w:rPr>
          <w:rFonts w:ascii="Arial" w:hAnsi="Arial" w:cs="Arial"/>
          <w:sz w:val="20"/>
          <w:szCs w:val="20"/>
          <w:lang w:val="en-GB" w:eastAsia="zh-CN"/>
        </w:rPr>
        <w:t>s</w:t>
      </w:r>
      <w:r w:rsidRPr="00247BA9">
        <w:rPr>
          <w:rFonts w:ascii="Arial" w:hAnsi="Arial" w:cs="Arial"/>
          <w:sz w:val="20"/>
          <w:szCs w:val="20"/>
          <w:lang w:val="en-GB" w:eastAsia="zh-CN"/>
        </w:rPr>
        <w:t xml:space="preserve"> had never been placed on the market in any country of the European Community.</w:t>
      </w:r>
    </w:p>
    <w:sectPr w:rsidR="00247BA9" w:rsidRPr="003B524F" w:rsidSect="008F6397">
      <w:footerReference w:type="default" r:id="rId8"/>
      <w:pgSz w:w="16838" w:h="11906" w:orient="landscape"/>
      <w:pgMar w:top="1440" w:right="6348" w:bottom="24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44C1" w:rsidRDefault="00E444C1" w:rsidP="00060D2F">
      <w:pPr>
        <w:spacing w:after="0"/>
      </w:pPr>
      <w:r>
        <w:separator/>
      </w:r>
    </w:p>
  </w:endnote>
  <w:endnote w:type="continuationSeparator" w:id="0">
    <w:p w:rsidR="00E444C1" w:rsidRDefault="00E444C1" w:rsidP="00060D2F">
      <w:pPr>
        <w:spacing w:after="0"/>
      </w:pPr>
      <w:r>
        <w:continuationSeparator/>
      </w:r>
    </w:p>
  </w:endnote>
  <w:endnote w:type="continuationNotice" w:id="1">
    <w:p w:rsidR="00E444C1" w:rsidRDefault="00E444C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4017036"/>
      <w:docPartObj>
        <w:docPartGallery w:val="Page Numbers (Bottom of Page)"/>
        <w:docPartUnique/>
      </w:docPartObj>
    </w:sdtPr>
    <w:sdtEndPr/>
    <w:sdtContent>
      <w:p w:rsidR="0085115D" w:rsidRDefault="0085115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34D3">
          <w:rPr>
            <w:noProof/>
          </w:rPr>
          <w:t>4</w:t>
        </w:r>
        <w:r>
          <w:fldChar w:fldCharType="end"/>
        </w:r>
      </w:p>
    </w:sdtContent>
  </w:sdt>
  <w:p w:rsidR="0085115D" w:rsidRDefault="0085115D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44C1" w:rsidRDefault="00E444C1" w:rsidP="00060D2F">
      <w:pPr>
        <w:spacing w:after="0"/>
      </w:pPr>
      <w:r>
        <w:separator/>
      </w:r>
    </w:p>
  </w:footnote>
  <w:footnote w:type="continuationSeparator" w:id="0">
    <w:p w:rsidR="00E444C1" w:rsidRDefault="00E444C1" w:rsidP="00060D2F">
      <w:pPr>
        <w:spacing w:after="0"/>
      </w:pPr>
      <w:r>
        <w:continuationSeparator/>
      </w:r>
    </w:p>
  </w:footnote>
  <w:footnote w:type="continuationNotice" w:id="1">
    <w:p w:rsidR="00E444C1" w:rsidRDefault="00E444C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47AE4"/>
    <w:multiLevelType w:val="hybridMultilevel"/>
    <w:tmpl w:val="8EFE34FE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0B3F32BE"/>
    <w:multiLevelType w:val="hybridMultilevel"/>
    <w:tmpl w:val="4B20866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A64246"/>
    <w:multiLevelType w:val="hybridMultilevel"/>
    <w:tmpl w:val="A5145FAA"/>
    <w:lvl w:ilvl="0" w:tplc="5018228C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 w15:restartNumberingAfterBreak="0">
    <w:nsid w:val="11703588"/>
    <w:multiLevelType w:val="hybridMultilevel"/>
    <w:tmpl w:val="DA244F44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 w15:restartNumberingAfterBreak="0">
    <w:nsid w:val="28B55D8D"/>
    <w:multiLevelType w:val="hybridMultilevel"/>
    <w:tmpl w:val="99805910"/>
    <w:lvl w:ilvl="0" w:tplc="52EA2BB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B797A82"/>
    <w:multiLevelType w:val="hybridMultilevel"/>
    <w:tmpl w:val="2BAE3DF6"/>
    <w:lvl w:ilvl="0" w:tplc="04130011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 w15:restartNumberingAfterBreak="0">
    <w:nsid w:val="2D6960BB"/>
    <w:multiLevelType w:val="hybridMultilevel"/>
    <w:tmpl w:val="58D08CDC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 w15:restartNumberingAfterBreak="0">
    <w:nsid w:val="33673814"/>
    <w:multiLevelType w:val="hybridMultilevel"/>
    <w:tmpl w:val="3BCE9A1E"/>
    <w:lvl w:ilvl="0" w:tplc="0413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8" w15:restartNumberingAfterBreak="0">
    <w:nsid w:val="344913BC"/>
    <w:multiLevelType w:val="hybridMultilevel"/>
    <w:tmpl w:val="2C2A96DE"/>
    <w:lvl w:ilvl="0" w:tplc="7D3029F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FD7A9B"/>
    <w:multiLevelType w:val="hybridMultilevel"/>
    <w:tmpl w:val="D7E4FB8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6274353"/>
    <w:multiLevelType w:val="hybridMultilevel"/>
    <w:tmpl w:val="2458C5C2"/>
    <w:lvl w:ilvl="0" w:tplc="04130011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 w15:restartNumberingAfterBreak="0">
    <w:nsid w:val="375F7821"/>
    <w:multiLevelType w:val="hybridMultilevel"/>
    <w:tmpl w:val="B810EFEE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40AD6D9F"/>
    <w:multiLevelType w:val="hybridMultilevel"/>
    <w:tmpl w:val="8C367650"/>
    <w:lvl w:ilvl="0" w:tplc="0413000F">
      <w:start w:val="1"/>
      <w:numFmt w:val="decimal"/>
      <w:lvlText w:val="%1."/>
      <w:lvlJc w:val="left"/>
      <w:pPr>
        <w:ind w:left="1068" w:hanging="360"/>
      </w:p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3" w15:restartNumberingAfterBreak="0">
    <w:nsid w:val="445B08CE"/>
    <w:multiLevelType w:val="hybridMultilevel"/>
    <w:tmpl w:val="FD44C5B0"/>
    <w:lvl w:ilvl="0" w:tplc="04130011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 w15:restartNumberingAfterBreak="0">
    <w:nsid w:val="4E4D2CE4"/>
    <w:multiLevelType w:val="multilevel"/>
    <w:tmpl w:val="C61A5B2E"/>
    <w:lvl w:ilvl="0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93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5" w15:restartNumberingAfterBreak="0">
    <w:nsid w:val="54E527B4"/>
    <w:multiLevelType w:val="multilevel"/>
    <w:tmpl w:val="9BBADA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56A7C80"/>
    <w:multiLevelType w:val="hybridMultilevel"/>
    <w:tmpl w:val="04A21E9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A900B00"/>
    <w:multiLevelType w:val="hybridMultilevel"/>
    <w:tmpl w:val="858EFAC6"/>
    <w:lvl w:ilvl="0" w:tplc="47A85AD8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28255B6"/>
    <w:multiLevelType w:val="hybridMultilevel"/>
    <w:tmpl w:val="CFAEEBEA"/>
    <w:lvl w:ilvl="0" w:tplc="7A5466F2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 w15:restartNumberingAfterBreak="0">
    <w:nsid w:val="73F01C32"/>
    <w:multiLevelType w:val="hybridMultilevel"/>
    <w:tmpl w:val="B69606D6"/>
    <w:lvl w:ilvl="0" w:tplc="95128186">
      <w:start w:val="1"/>
      <w:numFmt w:val="decimal"/>
      <w:lvlText w:val="%1."/>
      <w:lvlJc w:val="left"/>
      <w:pPr>
        <w:ind w:left="360" w:hanging="360"/>
      </w:pPr>
      <w:rPr>
        <w:rFonts w:cs="Times New Roman"/>
        <w:b w:val="0"/>
        <w:i w:val="0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 w15:restartNumberingAfterBreak="0">
    <w:nsid w:val="778F09DA"/>
    <w:multiLevelType w:val="hybridMultilevel"/>
    <w:tmpl w:val="E24E49B8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C092AF3"/>
    <w:multiLevelType w:val="hybridMultilevel"/>
    <w:tmpl w:val="D9D2C4E8"/>
    <w:lvl w:ilvl="0" w:tplc="1392400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9"/>
  </w:num>
  <w:num w:numId="4">
    <w:abstractNumId w:val="1"/>
  </w:num>
  <w:num w:numId="5">
    <w:abstractNumId w:val="16"/>
  </w:num>
  <w:num w:numId="6">
    <w:abstractNumId w:val="14"/>
  </w:num>
  <w:num w:numId="7">
    <w:abstractNumId w:val="6"/>
  </w:num>
  <w:num w:numId="8">
    <w:abstractNumId w:val="19"/>
  </w:num>
  <w:num w:numId="9">
    <w:abstractNumId w:val="0"/>
  </w:num>
  <w:num w:numId="10">
    <w:abstractNumId w:val="21"/>
  </w:num>
  <w:num w:numId="11">
    <w:abstractNumId w:val="7"/>
  </w:num>
  <w:num w:numId="12">
    <w:abstractNumId w:val="3"/>
  </w:num>
  <w:num w:numId="13">
    <w:abstractNumId w:val="2"/>
  </w:num>
  <w:num w:numId="14">
    <w:abstractNumId w:val="5"/>
  </w:num>
  <w:num w:numId="15">
    <w:abstractNumId w:val="13"/>
  </w:num>
  <w:num w:numId="16">
    <w:abstractNumId w:val="10"/>
  </w:num>
  <w:num w:numId="17">
    <w:abstractNumId w:val="18"/>
  </w:num>
  <w:num w:numId="18">
    <w:abstractNumId w:val="11"/>
  </w:num>
  <w:num w:numId="19">
    <w:abstractNumId w:val="20"/>
  </w:num>
  <w:num w:numId="20">
    <w:abstractNumId w:val="12"/>
  </w:num>
  <w:num w:numId="21">
    <w:abstractNumId w:val="4"/>
  </w:num>
  <w:num w:numId="22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3A9"/>
    <w:rsid w:val="000017AA"/>
    <w:rsid w:val="0000225E"/>
    <w:rsid w:val="00003CDA"/>
    <w:rsid w:val="000053A7"/>
    <w:rsid w:val="00007233"/>
    <w:rsid w:val="000117AF"/>
    <w:rsid w:val="00011BDC"/>
    <w:rsid w:val="00012E32"/>
    <w:rsid w:val="000131DE"/>
    <w:rsid w:val="000134A8"/>
    <w:rsid w:val="000159BF"/>
    <w:rsid w:val="00015B72"/>
    <w:rsid w:val="00016799"/>
    <w:rsid w:val="00017208"/>
    <w:rsid w:val="0001741B"/>
    <w:rsid w:val="00021CEF"/>
    <w:rsid w:val="0002397F"/>
    <w:rsid w:val="00025D42"/>
    <w:rsid w:val="00027F84"/>
    <w:rsid w:val="00030B27"/>
    <w:rsid w:val="00031721"/>
    <w:rsid w:val="00031965"/>
    <w:rsid w:val="00032DCB"/>
    <w:rsid w:val="00034FBC"/>
    <w:rsid w:val="00035ECE"/>
    <w:rsid w:val="00036AF4"/>
    <w:rsid w:val="00036D7D"/>
    <w:rsid w:val="00041C3D"/>
    <w:rsid w:val="00041F17"/>
    <w:rsid w:val="00041F85"/>
    <w:rsid w:val="0004384E"/>
    <w:rsid w:val="00045238"/>
    <w:rsid w:val="00050656"/>
    <w:rsid w:val="0005497D"/>
    <w:rsid w:val="00060D2F"/>
    <w:rsid w:val="000633F0"/>
    <w:rsid w:val="0006501B"/>
    <w:rsid w:val="0007358F"/>
    <w:rsid w:val="00074126"/>
    <w:rsid w:val="0007737A"/>
    <w:rsid w:val="000774B3"/>
    <w:rsid w:val="000778A8"/>
    <w:rsid w:val="000839DF"/>
    <w:rsid w:val="000864DE"/>
    <w:rsid w:val="000869A7"/>
    <w:rsid w:val="000933FE"/>
    <w:rsid w:val="00094081"/>
    <w:rsid w:val="00094856"/>
    <w:rsid w:val="000A00E8"/>
    <w:rsid w:val="000A0628"/>
    <w:rsid w:val="000A6FC7"/>
    <w:rsid w:val="000B2BB9"/>
    <w:rsid w:val="000B3BB8"/>
    <w:rsid w:val="000B3C38"/>
    <w:rsid w:val="000B5AF7"/>
    <w:rsid w:val="000C2814"/>
    <w:rsid w:val="000C2E66"/>
    <w:rsid w:val="000C46B4"/>
    <w:rsid w:val="000C7E56"/>
    <w:rsid w:val="000D1404"/>
    <w:rsid w:val="000D192E"/>
    <w:rsid w:val="000D70D9"/>
    <w:rsid w:val="000E0B1A"/>
    <w:rsid w:val="000E36E9"/>
    <w:rsid w:val="000E5E71"/>
    <w:rsid w:val="000E6D50"/>
    <w:rsid w:val="000F25C0"/>
    <w:rsid w:val="000F3171"/>
    <w:rsid w:val="000F4D96"/>
    <w:rsid w:val="000F520B"/>
    <w:rsid w:val="000F63D3"/>
    <w:rsid w:val="0010162A"/>
    <w:rsid w:val="0010360D"/>
    <w:rsid w:val="0010486D"/>
    <w:rsid w:val="00106E98"/>
    <w:rsid w:val="001100B9"/>
    <w:rsid w:val="001117A4"/>
    <w:rsid w:val="00115060"/>
    <w:rsid w:val="00116174"/>
    <w:rsid w:val="0011769C"/>
    <w:rsid w:val="001177C7"/>
    <w:rsid w:val="001223CB"/>
    <w:rsid w:val="00123B71"/>
    <w:rsid w:val="00123E25"/>
    <w:rsid w:val="001251FA"/>
    <w:rsid w:val="00125797"/>
    <w:rsid w:val="00125AB4"/>
    <w:rsid w:val="00125CFB"/>
    <w:rsid w:val="001278F2"/>
    <w:rsid w:val="00130121"/>
    <w:rsid w:val="00130C84"/>
    <w:rsid w:val="00131653"/>
    <w:rsid w:val="00133DF2"/>
    <w:rsid w:val="00134032"/>
    <w:rsid w:val="00135777"/>
    <w:rsid w:val="00137E50"/>
    <w:rsid w:val="00140B92"/>
    <w:rsid w:val="001461E1"/>
    <w:rsid w:val="0014757B"/>
    <w:rsid w:val="00153332"/>
    <w:rsid w:val="001555EF"/>
    <w:rsid w:val="001569E5"/>
    <w:rsid w:val="00157BF5"/>
    <w:rsid w:val="00160D35"/>
    <w:rsid w:val="00161614"/>
    <w:rsid w:val="001623FC"/>
    <w:rsid w:val="00164A24"/>
    <w:rsid w:val="001655A9"/>
    <w:rsid w:val="00167216"/>
    <w:rsid w:val="00167B2A"/>
    <w:rsid w:val="00171FF1"/>
    <w:rsid w:val="001738CA"/>
    <w:rsid w:val="00173920"/>
    <w:rsid w:val="00173E8A"/>
    <w:rsid w:val="001741BA"/>
    <w:rsid w:val="001742B7"/>
    <w:rsid w:val="00174ECF"/>
    <w:rsid w:val="001763B3"/>
    <w:rsid w:val="00176F2E"/>
    <w:rsid w:val="001771A7"/>
    <w:rsid w:val="001772FB"/>
    <w:rsid w:val="00186897"/>
    <w:rsid w:val="00187A07"/>
    <w:rsid w:val="00190B1F"/>
    <w:rsid w:val="001928F2"/>
    <w:rsid w:val="00192A1F"/>
    <w:rsid w:val="00196467"/>
    <w:rsid w:val="001978AB"/>
    <w:rsid w:val="001A141C"/>
    <w:rsid w:val="001A1BBC"/>
    <w:rsid w:val="001A2659"/>
    <w:rsid w:val="001A4C43"/>
    <w:rsid w:val="001B0425"/>
    <w:rsid w:val="001B277E"/>
    <w:rsid w:val="001B2C5F"/>
    <w:rsid w:val="001B6C8D"/>
    <w:rsid w:val="001C2DA5"/>
    <w:rsid w:val="001C5331"/>
    <w:rsid w:val="001C573E"/>
    <w:rsid w:val="001C7032"/>
    <w:rsid w:val="001D0558"/>
    <w:rsid w:val="001D2929"/>
    <w:rsid w:val="001D5430"/>
    <w:rsid w:val="001D5B45"/>
    <w:rsid w:val="001D7F31"/>
    <w:rsid w:val="001E1902"/>
    <w:rsid w:val="001E20E5"/>
    <w:rsid w:val="001E42B4"/>
    <w:rsid w:val="001E54B9"/>
    <w:rsid w:val="001E79A3"/>
    <w:rsid w:val="001F046C"/>
    <w:rsid w:val="001F0F9E"/>
    <w:rsid w:val="001F1B7E"/>
    <w:rsid w:val="001F2B32"/>
    <w:rsid w:val="001F65C9"/>
    <w:rsid w:val="001F76AD"/>
    <w:rsid w:val="00201F64"/>
    <w:rsid w:val="00204F4A"/>
    <w:rsid w:val="00205029"/>
    <w:rsid w:val="002072A2"/>
    <w:rsid w:val="00211981"/>
    <w:rsid w:val="00214E49"/>
    <w:rsid w:val="00214FC0"/>
    <w:rsid w:val="00216116"/>
    <w:rsid w:val="002228EE"/>
    <w:rsid w:val="00224BB7"/>
    <w:rsid w:val="00226CD1"/>
    <w:rsid w:val="002272E6"/>
    <w:rsid w:val="00231B0F"/>
    <w:rsid w:val="00231C6B"/>
    <w:rsid w:val="0023374D"/>
    <w:rsid w:val="00234F9D"/>
    <w:rsid w:val="0023578E"/>
    <w:rsid w:val="00237526"/>
    <w:rsid w:val="00237B2B"/>
    <w:rsid w:val="0024034E"/>
    <w:rsid w:val="00240989"/>
    <w:rsid w:val="00241035"/>
    <w:rsid w:val="00241119"/>
    <w:rsid w:val="00241C2B"/>
    <w:rsid w:val="002432D7"/>
    <w:rsid w:val="00244D00"/>
    <w:rsid w:val="00247AD7"/>
    <w:rsid w:val="00247BA9"/>
    <w:rsid w:val="002524F6"/>
    <w:rsid w:val="00252851"/>
    <w:rsid w:val="002540BB"/>
    <w:rsid w:val="00265BC1"/>
    <w:rsid w:val="00265CD0"/>
    <w:rsid w:val="00267DE9"/>
    <w:rsid w:val="002723D9"/>
    <w:rsid w:val="00275A62"/>
    <w:rsid w:val="00280D1E"/>
    <w:rsid w:val="00281817"/>
    <w:rsid w:val="00281ACF"/>
    <w:rsid w:val="00281B6C"/>
    <w:rsid w:val="0028528A"/>
    <w:rsid w:val="00285933"/>
    <w:rsid w:val="00287829"/>
    <w:rsid w:val="00290704"/>
    <w:rsid w:val="00291116"/>
    <w:rsid w:val="002941A4"/>
    <w:rsid w:val="00294F3A"/>
    <w:rsid w:val="00295A94"/>
    <w:rsid w:val="002A2DF3"/>
    <w:rsid w:val="002A4135"/>
    <w:rsid w:val="002A4BD1"/>
    <w:rsid w:val="002A673D"/>
    <w:rsid w:val="002A6F25"/>
    <w:rsid w:val="002A7917"/>
    <w:rsid w:val="002B477B"/>
    <w:rsid w:val="002B4EE0"/>
    <w:rsid w:val="002C3E38"/>
    <w:rsid w:val="002C4366"/>
    <w:rsid w:val="002C56E8"/>
    <w:rsid w:val="002C64A2"/>
    <w:rsid w:val="002C7305"/>
    <w:rsid w:val="002C73F8"/>
    <w:rsid w:val="002D07BB"/>
    <w:rsid w:val="002D094B"/>
    <w:rsid w:val="002D2815"/>
    <w:rsid w:val="002D394E"/>
    <w:rsid w:val="002D3ABD"/>
    <w:rsid w:val="002D3E7A"/>
    <w:rsid w:val="002D4E46"/>
    <w:rsid w:val="002D650D"/>
    <w:rsid w:val="002D699D"/>
    <w:rsid w:val="002E0413"/>
    <w:rsid w:val="002E213F"/>
    <w:rsid w:val="002E3868"/>
    <w:rsid w:val="002E4A7F"/>
    <w:rsid w:val="002E4DE8"/>
    <w:rsid w:val="002E50EE"/>
    <w:rsid w:val="002E750D"/>
    <w:rsid w:val="002E7BFC"/>
    <w:rsid w:val="002F259F"/>
    <w:rsid w:val="002F5ABB"/>
    <w:rsid w:val="0030095D"/>
    <w:rsid w:val="003014D7"/>
    <w:rsid w:val="0030172B"/>
    <w:rsid w:val="00304FD3"/>
    <w:rsid w:val="00305806"/>
    <w:rsid w:val="00307E70"/>
    <w:rsid w:val="00313FDC"/>
    <w:rsid w:val="003162CF"/>
    <w:rsid w:val="003201A4"/>
    <w:rsid w:val="00320DC2"/>
    <w:rsid w:val="00321F1A"/>
    <w:rsid w:val="00324590"/>
    <w:rsid w:val="00324C5C"/>
    <w:rsid w:val="003264CA"/>
    <w:rsid w:val="00326B6B"/>
    <w:rsid w:val="00331D30"/>
    <w:rsid w:val="00331F9E"/>
    <w:rsid w:val="00333D8C"/>
    <w:rsid w:val="003356B3"/>
    <w:rsid w:val="00340275"/>
    <w:rsid w:val="0034067B"/>
    <w:rsid w:val="00341EF7"/>
    <w:rsid w:val="00344DD6"/>
    <w:rsid w:val="0034655A"/>
    <w:rsid w:val="003472C3"/>
    <w:rsid w:val="0034763E"/>
    <w:rsid w:val="00351875"/>
    <w:rsid w:val="00352123"/>
    <w:rsid w:val="00352DA3"/>
    <w:rsid w:val="00355BE6"/>
    <w:rsid w:val="003571A7"/>
    <w:rsid w:val="0035723E"/>
    <w:rsid w:val="003603AC"/>
    <w:rsid w:val="003610A4"/>
    <w:rsid w:val="00361CE1"/>
    <w:rsid w:val="00362D48"/>
    <w:rsid w:val="003663CA"/>
    <w:rsid w:val="00366925"/>
    <w:rsid w:val="003731D4"/>
    <w:rsid w:val="0038059A"/>
    <w:rsid w:val="003809F7"/>
    <w:rsid w:val="00381D08"/>
    <w:rsid w:val="00385E87"/>
    <w:rsid w:val="003915D6"/>
    <w:rsid w:val="00393962"/>
    <w:rsid w:val="00394134"/>
    <w:rsid w:val="00394683"/>
    <w:rsid w:val="00394D9D"/>
    <w:rsid w:val="00397F6E"/>
    <w:rsid w:val="003A0DA6"/>
    <w:rsid w:val="003A7716"/>
    <w:rsid w:val="003B42B9"/>
    <w:rsid w:val="003B5073"/>
    <w:rsid w:val="003B524F"/>
    <w:rsid w:val="003B59B3"/>
    <w:rsid w:val="003B65AB"/>
    <w:rsid w:val="003B754F"/>
    <w:rsid w:val="003C35AB"/>
    <w:rsid w:val="003C4194"/>
    <w:rsid w:val="003C4479"/>
    <w:rsid w:val="003C507E"/>
    <w:rsid w:val="003C66A0"/>
    <w:rsid w:val="003C70C9"/>
    <w:rsid w:val="003D08EC"/>
    <w:rsid w:val="003D15E5"/>
    <w:rsid w:val="003D1E9B"/>
    <w:rsid w:val="003D2DCE"/>
    <w:rsid w:val="003D5BE2"/>
    <w:rsid w:val="003E02B2"/>
    <w:rsid w:val="003E1BA1"/>
    <w:rsid w:val="003E1DF3"/>
    <w:rsid w:val="003E42FC"/>
    <w:rsid w:val="003E6B37"/>
    <w:rsid w:val="003E7022"/>
    <w:rsid w:val="003F3E41"/>
    <w:rsid w:val="003F71D6"/>
    <w:rsid w:val="0040329A"/>
    <w:rsid w:val="00405DC5"/>
    <w:rsid w:val="00410246"/>
    <w:rsid w:val="004117DC"/>
    <w:rsid w:val="004139FF"/>
    <w:rsid w:val="004158AE"/>
    <w:rsid w:val="004172A8"/>
    <w:rsid w:val="00421766"/>
    <w:rsid w:val="004230EB"/>
    <w:rsid w:val="004235F2"/>
    <w:rsid w:val="00423AA3"/>
    <w:rsid w:val="004242AF"/>
    <w:rsid w:val="00426CE9"/>
    <w:rsid w:val="00427B5C"/>
    <w:rsid w:val="00430219"/>
    <w:rsid w:val="0043102C"/>
    <w:rsid w:val="00433823"/>
    <w:rsid w:val="00435F3F"/>
    <w:rsid w:val="00440B62"/>
    <w:rsid w:val="00440C55"/>
    <w:rsid w:val="0044201B"/>
    <w:rsid w:val="00442C4E"/>
    <w:rsid w:val="00443716"/>
    <w:rsid w:val="00443BCB"/>
    <w:rsid w:val="00444846"/>
    <w:rsid w:val="00445443"/>
    <w:rsid w:val="00450406"/>
    <w:rsid w:val="00450D4B"/>
    <w:rsid w:val="00451E83"/>
    <w:rsid w:val="004526E3"/>
    <w:rsid w:val="004606D6"/>
    <w:rsid w:val="00466228"/>
    <w:rsid w:val="00466686"/>
    <w:rsid w:val="00470968"/>
    <w:rsid w:val="00470996"/>
    <w:rsid w:val="00472CFC"/>
    <w:rsid w:val="004767D4"/>
    <w:rsid w:val="00482A70"/>
    <w:rsid w:val="0048690F"/>
    <w:rsid w:val="004916C6"/>
    <w:rsid w:val="00492DB6"/>
    <w:rsid w:val="00494572"/>
    <w:rsid w:val="004A0385"/>
    <w:rsid w:val="004A2A1A"/>
    <w:rsid w:val="004A4BDF"/>
    <w:rsid w:val="004A6FA8"/>
    <w:rsid w:val="004A7E3F"/>
    <w:rsid w:val="004B3558"/>
    <w:rsid w:val="004B7635"/>
    <w:rsid w:val="004B796D"/>
    <w:rsid w:val="004C1C4C"/>
    <w:rsid w:val="004C3F86"/>
    <w:rsid w:val="004D038B"/>
    <w:rsid w:val="004D1E68"/>
    <w:rsid w:val="004D1EA9"/>
    <w:rsid w:val="004D3ECA"/>
    <w:rsid w:val="004D401B"/>
    <w:rsid w:val="004D47CB"/>
    <w:rsid w:val="004D4BF8"/>
    <w:rsid w:val="004E085C"/>
    <w:rsid w:val="004E0914"/>
    <w:rsid w:val="004E3BC4"/>
    <w:rsid w:val="004E7368"/>
    <w:rsid w:val="004E793A"/>
    <w:rsid w:val="004F1ECC"/>
    <w:rsid w:val="004F441E"/>
    <w:rsid w:val="004F4A7F"/>
    <w:rsid w:val="004F56CB"/>
    <w:rsid w:val="004F714B"/>
    <w:rsid w:val="00500005"/>
    <w:rsid w:val="005023B3"/>
    <w:rsid w:val="00504409"/>
    <w:rsid w:val="00507FAA"/>
    <w:rsid w:val="00510CB9"/>
    <w:rsid w:val="00510E46"/>
    <w:rsid w:val="0051785C"/>
    <w:rsid w:val="00526B71"/>
    <w:rsid w:val="0052722C"/>
    <w:rsid w:val="005324FE"/>
    <w:rsid w:val="0054107C"/>
    <w:rsid w:val="00541340"/>
    <w:rsid w:val="00542AB1"/>
    <w:rsid w:val="00542C2D"/>
    <w:rsid w:val="00543C00"/>
    <w:rsid w:val="00546B02"/>
    <w:rsid w:val="00547EC3"/>
    <w:rsid w:val="00550C60"/>
    <w:rsid w:val="00553911"/>
    <w:rsid w:val="00553C49"/>
    <w:rsid w:val="0055590E"/>
    <w:rsid w:val="0055608D"/>
    <w:rsid w:val="0055647F"/>
    <w:rsid w:val="00557331"/>
    <w:rsid w:val="00561135"/>
    <w:rsid w:val="00563FD1"/>
    <w:rsid w:val="00564F18"/>
    <w:rsid w:val="00566234"/>
    <w:rsid w:val="005662D7"/>
    <w:rsid w:val="00566CC6"/>
    <w:rsid w:val="00566ED9"/>
    <w:rsid w:val="00571E43"/>
    <w:rsid w:val="00572D86"/>
    <w:rsid w:val="0057378A"/>
    <w:rsid w:val="00574F4B"/>
    <w:rsid w:val="005750D6"/>
    <w:rsid w:val="00576485"/>
    <w:rsid w:val="005774C9"/>
    <w:rsid w:val="0058078C"/>
    <w:rsid w:val="00583234"/>
    <w:rsid w:val="005839ED"/>
    <w:rsid w:val="00584261"/>
    <w:rsid w:val="00590266"/>
    <w:rsid w:val="00594CA6"/>
    <w:rsid w:val="00595B86"/>
    <w:rsid w:val="005A1003"/>
    <w:rsid w:val="005A17BF"/>
    <w:rsid w:val="005A2031"/>
    <w:rsid w:val="005A64B4"/>
    <w:rsid w:val="005A6B4E"/>
    <w:rsid w:val="005A71DC"/>
    <w:rsid w:val="005B03E9"/>
    <w:rsid w:val="005B0904"/>
    <w:rsid w:val="005B0C58"/>
    <w:rsid w:val="005B1AA0"/>
    <w:rsid w:val="005B2AC1"/>
    <w:rsid w:val="005B2FCB"/>
    <w:rsid w:val="005B77EA"/>
    <w:rsid w:val="005C19E6"/>
    <w:rsid w:val="005C1D95"/>
    <w:rsid w:val="005C313A"/>
    <w:rsid w:val="005C5372"/>
    <w:rsid w:val="005D1B90"/>
    <w:rsid w:val="005D2E5A"/>
    <w:rsid w:val="005D698C"/>
    <w:rsid w:val="005E0C55"/>
    <w:rsid w:val="005E28B3"/>
    <w:rsid w:val="005E2933"/>
    <w:rsid w:val="005E4AAA"/>
    <w:rsid w:val="005E5FE5"/>
    <w:rsid w:val="005E7C43"/>
    <w:rsid w:val="005E7CE4"/>
    <w:rsid w:val="005F0BB3"/>
    <w:rsid w:val="005F1CA7"/>
    <w:rsid w:val="005F559F"/>
    <w:rsid w:val="005F6D1C"/>
    <w:rsid w:val="00601581"/>
    <w:rsid w:val="006073D2"/>
    <w:rsid w:val="00610CFB"/>
    <w:rsid w:val="0061267D"/>
    <w:rsid w:val="00617FF0"/>
    <w:rsid w:val="00621D0E"/>
    <w:rsid w:val="00622453"/>
    <w:rsid w:val="0062329E"/>
    <w:rsid w:val="00627B4D"/>
    <w:rsid w:val="00630135"/>
    <w:rsid w:val="00630E1D"/>
    <w:rsid w:val="00631397"/>
    <w:rsid w:val="006320D3"/>
    <w:rsid w:val="00632159"/>
    <w:rsid w:val="0063492B"/>
    <w:rsid w:val="0063542D"/>
    <w:rsid w:val="006377AC"/>
    <w:rsid w:val="00644E48"/>
    <w:rsid w:val="006516A0"/>
    <w:rsid w:val="00651EF1"/>
    <w:rsid w:val="00655805"/>
    <w:rsid w:val="00656F27"/>
    <w:rsid w:val="006612E9"/>
    <w:rsid w:val="0066335C"/>
    <w:rsid w:val="00663754"/>
    <w:rsid w:val="00665D5D"/>
    <w:rsid w:val="00665ED1"/>
    <w:rsid w:val="00667378"/>
    <w:rsid w:val="006748EF"/>
    <w:rsid w:val="00674E1A"/>
    <w:rsid w:val="00675C02"/>
    <w:rsid w:val="00682650"/>
    <w:rsid w:val="0068394A"/>
    <w:rsid w:val="0068618C"/>
    <w:rsid w:val="00691FF0"/>
    <w:rsid w:val="00695619"/>
    <w:rsid w:val="00696A17"/>
    <w:rsid w:val="006A16BE"/>
    <w:rsid w:val="006A3B0A"/>
    <w:rsid w:val="006A42A7"/>
    <w:rsid w:val="006A5DC2"/>
    <w:rsid w:val="006B2FDD"/>
    <w:rsid w:val="006C04F1"/>
    <w:rsid w:val="006C125E"/>
    <w:rsid w:val="006C1BCB"/>
    <w:rsid w:val="006C5D7D"/>
    <w:rsid w:val="006C6B77"/>
    <w:rsid w:val="006C7DE3"/>
    <w:rsid w:val="006D0D42"/>
    <w:rsid w:val="006D4B4F"/>
    <w:rsid w:val="006E109B"/>
    <w:rsid w:val="006E675A"/>
    <w:rsid w:val="006E74DD"/>
    <w:rsid w:val="006E7FC9"/>
    <w:rsid w:val="006F0FDE"/>
    <w:rsid w:val="006F2E62"/>
    <w:rsid w:val="006F303E"/>
    <w:rsid w:val="006F5FF3"/>
    <w:rsid w:val="006F7AB5"/>
    <w:rsid w:val="007023C8"/>
    <w:rsid w:val="00704406"/>
    <w:rsid w:val="00704601"/>
    <w:rsid w:val="00704E66"/>
    <w:rsid w:val="0071023A"/>
    <w:rsid w:val="007134D9"/>
    <w:rsid w:val="00715E00"/>
    <w:rsid w:val="007209D8"/>
    <w:rsid w:val="00724D29"/>
    <w:rsid w:val="00725BD2"/>
    <w:rsid w:val="007267D1"/>
    <w:rsid w:val="00727B73"/>
    <w:rsid w:val="00731909"/>
    <w:rsid w:val="0073416D"/>
    <w:rsid w:val="00735054"/>
    <w:rsid w:val="0073553C"/>
    <w:rsid w:val="0073563F"/>
    <w:rsid w:val="0073621A"/>
    <w:rsid w:val="00740023"/>
    <w:rsid w:val="007403A1"/>
    <w:rsid w:val="00740C34"/>
    <w:rsid w:val="0074522B"/>
    <w:rsid w:val="0074795D"/>
    <w:rsid w:val="0075156F"/>
    <w:rsid w:val="00755306"/>
    <w:rsid w:val="00762BA8"/>
    <w:rsid w:val="00770CAC"/>
    <w:rsid w:val="00771506"/>
    <w:rsid w:val="00771749"/>
    <w:rsid w:val="00771B8E"/>
    <w:rsid w:val="00771CC6"/>
    <w:rsid w:val="0077332A"/>
    <w:rsid w:val="0077381E"/>
    <w:rsid w:val="00776097"/>
    <w:rsid w:val="0077688E"/>
    <w:rsid w:val="00781A83"/>
    <w:rsid w:val="00783738"/>
    <w:rsid w:val="007841F3"/>
    <w:rsid w:val="00784B1E"/>
    <w:rsid w:val="0078513D"/>
    <w:rsid w:val="007860ED"/>
    <w:rsid w:val="00790474"/>
    <w:rsid w:val="00791C4F"/>
    <w:rsid w:val="00792BB7"/>
    <w:rsid w:val="00793A7B"/>
    <w:rsid w:val="00794BE0"/>
    <w:rsid w:val="00795177"/>
    <w:rsid w:val="007A0391"/>
    <w:rsid w:val="007A12FC"/>
    <w:rsid w:val="007A206C"/>
    <w:rsid w:val="007A216F"/>
    <w:rsid w:val="007A35CC"/>
    <w:rsid w:val="007A3E74"/>
    <w:rsid w:val="007A435D"/>
    <w:rsid w:val="007A64A9"/>
    <w:rsid w:val="007B2AEC"/>
    <w:rsid w:val="007B33E4"/>
    <w:rsid w:val="007B3DA5"/>
    <w:rsid w:val="007B3DC4"/>
    <w:rsid w:val="007B5B6C"/>
    <w:rsid w:val="007B5F60"/>
    <w:rsid w:val="007B7FED"/>
    <w:rsid w:val="007C20D8"/>
    <w:rsid w:val="007C226D"/>
    <w:rsid w:val="007C2445"/>
    <w:rsid w:val="007C4652"/>
    <w:rsid w:val="007D68D6"/>
    <w:rsid w:val="007E11F8"/>
    <w:rsid w:val="007E7605"/>
    <w:rsid w:val="007F0822"/>
    <w:rsid w:val="007F1281"/>
    <w:rsid w:val="007F1E75"/>
    <w:rsid w:val="007F2DA9"/>
    <w:rsid w:val="007F32BB"/>
    <w:rsid w:val="007F5F5A"/>
    <w:rsid w:val="007F6E72"/>
    <w:rsid w:val="007F7C34"/>
    <w:rsid w:val="0080523A"/>
    <w:rsid w:val="008075C5"/>
    <w:rsid w:val="008115E2"/>
    <w:rsid w:val="00813940"/>
    <w:rsid w:val="00813EC1"/>
    <w:rsid w:val="00813F61"/>
    <w:rsid w:val="00820AFD"/>
    <w:rsid w:val="00821504"/>
    <w:rsid w:val="008224BC"/>
    <w:rsid w:val="00822A86"/>
    <w:rsid w:val="008276D0"/>
    <w:rsid w:val="00832BFB"/>
    <w:rsid w:val="00833680"/>
    <w:rsid w:val="008351EE"/>
    <w:rsid w:val="008352C2"/>
    <w:rsid w:val="00836269"/>
    <w:rsid w:val="00836EB6"/>
    <w:rsid w:val="00840E0B"/>
    <w:rsid w:val="00840EB3"/>
    <w:rsid w:val="008418C6"/>
    <w:rsid w:val="00842555"/>
    <w:rsid w:val="00850412"/>
    <w:rsid w:val="0085084A"/>
    <w:rsid w:val="0085115D"/>
    <w:rsid w:val="0085192A"/>
    <w:rsid w:val="008519CD"/>
    <w:rsid w:val="00851E29"/>
    <w:rsid w:val="008537AE"/>
    <w:rsid w:val="00854BBB"/>
    <w:rsid w:val="00860DB9"/>
    <w:rsid w:val="0086330C"/>
    <w:rsid w:val="0086375E"/>
    <w:rsid w:val="00871E92"/>
    <w:rsid w:val="00872722"/>
    <w:rsid w:val="00876387"/>
    <w:rsid w:val="0088213C"/>
    <w:rsid w:val="00882D85"/>
    <w:rsid w:val="00886F25"/>
    <w:rsid w:val="00891323"/>
    <w:rsid w:val="00895C64"/>
    <w:rsid w:val="0089746F"/>
    <w:rsid w:val="008A1F39"/>
    <w:rsid w:val="008A4F06"/>
    <w:rsid w:val="008A6DF7"/>
    <w:rsid w:val="008A70B6"/>
    <w:rsid w:val="008A7997"/>
    <w:rsid w:val="008A7CF7"/>
    <w:rsid w:val="008B1394"/>
    <w:rsid w:val="008B3357"/>
    <w:rsid w:val="008B3755"/>
    <w:rsid w:val="008B4578"/>
    <w:rsid w:val="008B6D1C"/>
    <w:rsid w:val="008C0A34"/>
    <w:rsid w:val="008C2B45"/>
    <w:rsid w:val="008C3C48"/>
    <w:rsid w:val="008C6C4E"/>
    <w:rsid w:val="008D2424"/>
    <w:rsid w:val="008D345F"/>
    <w:rsid w:val="008D39E7"/>
    <w:rsid w:val="008E4F48"/>
    <w:rsid w:val="008E5BAD"/>
    <w:rsid w:val="008E6E15"/>
    <w:rsid w:val="008E6E70"/>
    <w:rsid w:val="008F1DDF"/>
    <w:rsid w:val="008F2CA7"/>
    <w:rsid w:val="008F3001"/>
    <w:rsid w:val="008F6397"/>
    <w:rsid w:val="008F77E0"/>
    <w:rsid w:val="00905A3C"/>
    <w:rsid w:val="009079B3"/>
    <w:rsid w:val="00910484"/>
    <w:rsid w:val="009144BF"/>
    <w:rsid w:val="00914CAF"/>
    <w:rsid w:val="0091570F"/>
    <w:rsid w:val="00916833"/>
    <w:rsid w:val="00920A3F"/>
    <w:rsid w:val="0092104B"/>
    <w:rsid w:val="00921BCA"/>
    <w:rsid w:val="00923D89"/>
    <w:rsid w:val="00925942"/>
    <w:rsid w:val="00926ECE"/>
    <w:rsid w:val="0093206C"/>
    <w:rsid w:val="00933014"/>
    <w:rsid w:val="009340A2"/>
    <w:rsid w:val="00935CE3"/>
    <w:rsid w:val="009431D2"/>
    <w:rsid w:val="00947AD3"/>
    <w:rsid w:val="00947F12"/>
    <w:rsid w:val="00952150"/>
    <w:rsid w:val="0095688A"/>
    <w:rsid w:val="00956A2E"/>
    <w:rsid w:val="00956EE4"/>
    <w:rsid w:val="009577EF"/>
    <w:rsid w:val="00961612"/>
    <w:rsid w:val="00963670"/>
    <w:rsid w:val="00963747"/>
    <w:rsid w:val="0096510E"/>
    <w:rsid w:val="00970A91"/>
    <w:rsid w:val="0097170C"/>
    <w:rsid w:val="00972529"/>
    <w:rsid w:val="00973386"/>
    <w:rsid w:val="0097459D"/>
    <w:rsid w:val="00975621"/>
    <w:rsid w:val="009758F6"/>
    <w:rsid w:val="009826C9"/>
    <w:rsid w:val="0098533C"/>
    <w:rsid w:val="00994352"/>
    <w:rsid w:val="00996B23"/>
    <w:rsid w:val="00996DA0"/>
    <w:rsid w:val="00997079"/>
    <w:rsid w:val="009A4DD7"/>
    <w:rsid w:val="009B0D87"/>
    <w:rsid w:val="009B24CF"/>
    <w:rsid w:val="009B2753"/>
    <w:rsid w:val="009B417D"/>
    <w:rsid w:val="009C190D"/>
    <w:rsid w:val="009C26AA"/>
    <w:rsid w:val="009C2CF2"/>
    <w:rsid w:val="009C4B0C"/>
    <w:rsid w:val="009C7C58"/>
    <w:rsid w:val="009D092B"/>
    <w:rsid w:val="009D19A6"/>
    <w:rsid w:val="009D1CC9"/>
    <w:rsid w:val="009D3F0F"/>
    <w:rsid w:val="009D3FE9"/>
    <w:rsid w:val="009E4CEB"/>
    <w:rsid w:val="009E4F70"/>
    <w:rsid w:val="009E553B"/>
    <w:rsid w:val="009E5631"/>
    <w:rsid w:val="009E799F"/>
    <w:rsid w:val="009E7BDC"/>
    <w:rsid w:val="009F00B3"/>
    <w:rsid w:val="009F1EA2"/>
    <w:rsid w:val="009F3EC3"/>
    <w:rsid w:val="009F4FAE"/>
    <w:rsid w:val="009F64BC"/>
    <w:rsid w:val="00A00A9E"/>
    <w:rsid w:val="00A00AE3"/>
    <w:rsid w:val="00A02265"/>
    <w:rsid w:val="00A02560"/>
    <w:rsid w:val="00A05A0D"/>
    <w:rsid w:val="00A06ACB"/>
    <w:rsid w:val="00A075D0"/>
    <w:rsid w:val="00A10E48"/>
    <w:rsid w:val="00A131F5"/>
    <w:rsid w:val="00A13223"/>
    <w:rsid w:val="00A14042"/>
    <w:rsid w:val="00A140ED"/>
    <w:rsid w:val="00A17886"/>
    <w:rsid w:val="00A2276B"/>
    <w:rsid w:val="00A23E41"/>
    <w:rsid w:val="00A272FF"/>
    <w:rsid w:val="00A31ACE"/>
    <w:rsid w:val="00A31FC4"/>
    <w:rsid w:val="00A33EF6"/>
    <w:rsid w:val="00A41B36"/>
    <w:rsid w:val="00A42ECB"/>
    <w:rsid w:val="00A45644"/>
    <w:rsid w:val="00A45D4C"/>
    <w:rsid w:val="00A60A8F"/>
    <w:rsid w:val="00A61CE7"/>
    <w:rsid w:val="00A6485B"/>
    <w:rsid w:val="00A66703"/>
    <w:rsid w:val="00A6774F"/>
    <w:rsid w:val="00A679F8"/>
    <w:rsid w:val="00A70FB1"/>
    <w:rsid w:val="00A736FA"/>
    <w:rsid w:val="00A73D1A"/>
    <w:rsid w:val="00A74A2B"/>
    <w:rsid w:val="00A84866"/>
    <w:rsid w:val="00A86968"/>
    <w:rsid w:val="00A910C4"/>
    <w:rsid w:val="00A9381B"/>
    <w:rsid w:val="00A9565F"/>
    <w:rsid w:val="00A95C0D"/>
    <w:rsid w:val="00A977B6"/>
    <w:rsid w:val="00AA01EE"/>
    <w:rsid w:val="00AA161D"/>
    <w:rsid w:val="00AA446A"/>
    <w:rsid w:val="00AA5207"/>
    <w:rsid w:val="00AB0B6E"/>
    <w:rsid w:val="00AB3D73"/>
    <w:rsid w:val="00AB50B2"/>
    <w:rsid w:val="00AB6963"/>
    <w:rsid w:val="00AB7000"/>
    <w:rsid w:val="00AC0D61"/>
    <w:rsid w:val="00AC3F03"/>
    <w:rsid w:val="00AC4A19"/>
    <w:rsid w:val="00AC755D"/>
    <w:rsid w:val="00AD306D"/>
    <w:rsid w:val="00AD41F5"/>
    <w:rsid w:val="00AD438C"/>
    <w:rsid w:val="00AD79D2"/>
    <w:rsid w:val="00AE29AE"/>
    <w:rsid w:val="00AE3E91"/>
    <w:rsid w:val="00AE64CE"/>
    <w:rsid w:val="00AE7452"/>
    <w:rsid w:val="00AE7580"/>
    <w:rsid w:val="00AF2443"/>
    <w:rsid w:val="00AF4570"/>
    <w:rsid w:val="00AF6075"/>
    <w:rsid w:val="00AF7948"/>
    <w:rsid w:val="00B05E18"/>
    <w:rsid w:val="00B06409"/>
    <w:rsid w:val="00B07764"/>
    <w:rsid w:val="00B079AB"/>
    <w:rsid w:val="00B07E38"/>
    <w:rsid w:val="00B11417"/>
    <w:rsid w:val="00B14804"/>
    <w:rsid w:val="00B15777"/>
    <w:rsid w:val="00B15BA2"/>
    <w:rsid w:val="00B171A0"/>
    <w:rsid w:val="00B200C5"/>
    <w:rsid w:val="00B22711"/>
    <w:rsid w:val="00B23E34"/>
    <w:rsid w:val="00B241C4"/>
    <w:rsid w:val="00B26ADD"/>
    <w:rsid w:val="00B273F8"/>
    <w:rsid w:val="00B3162E"/>
    <w:rsid w:val="00B32247"/>
    <w:rsid w:val="00B3517E"/>
    <w:rsid w:val="00B402A5"/>
    <w:rsid w:val="00B406CD"/>
    <w:rsid w:val="00B44FAE"/>
    <w:rsid w:val="00B46283"/>
    <w:rsid w:val="00B476B2"/>
    <w:rsid w:val="00B52442"/>
    <w:rsid w:val="00B57973"/>
    <w:rsid w:val="00B57B23"/>
    <w:rsid w:val="00B640D3"/>
    <w:rsid w:val="00B70733"/>
    <w:rsid w:val="00B72EEC"/>
    <w:rsid w:val="00B733B2"/>
    <w:rsid w:val="00B74369"/>
    <w:rsid w:val="00B765CA"/>
    <w:rsid w:val="00B80B13"/>
    <w:rsid w:val="00B8320F"/>
    <w:rsid w:val="00B832B1"/>
    <w:rsid w:val="00B9198C"/>
    <w:rsid w:val="00B91CA5"/>
    <w:rsid w:val="00B9527C"/>
    <w:rsid w:val="00B97212"/>
    <w:rsid w:val="00BA0B03"/>
    <w:rsid w:val="00BA0CFB"/>
    <w:rsid w:val="00BA242C"/>
    <w:rsid w:val="00BA2D81"/>
    <w:rsid w:val="00BA3248"/>
    <w:rsid w:val="00BB0B74"/>
    <w:rsid w:val="00BB3661"/>
    <w:rsid w:val="00BB6C76"/>
    <w:rsid w:val="00BB7775"/>
    <w:rsid w:val="00BB7CC3"/>
    <w:rsid w:val="00BB7DA4"/>
    <w:rsid w:val="00BB7EB3"/>
    <w:rsid w:val="00BC2D9A"/>
    <w:rsid w:val="00BC33B5"/>
    <w:rsid w:val="00BC3A76"/>
    <w:rsid w:val="00BC3E03"/>
    <w:rsid w:val="00BC79B3"/>
    <w:rsid w:val="00BD4B51"/>
    <w:rsid w:val="00BD6307"/>
    <w:rsid w:val="00BD67FE"/>
    <w:rsid w:val="00BD73E4"/>
    <w:rsid w:val="00BE165A"/>
    <w:rsid w:val="00BE2432"/>
    <w:rsid w:val="00BE292F"/>
    <w:rsid w:val="00BE3E02"/>
    <w:rsid w:val="00BE50EF"/>
    <w:rsid w:val="00BF0EF6"/>
    <w:rsid w:val="00BF425F"/>
    <w:rsid w:val="00BF657A"/>
    <w:rsid w:val="00BF7A5B"/>
    <w:rsid w:val="00C107E1"/>
    <w:rsid w:val="00C119B6"/>
    <w:rsid w:val="00C14C06"/>
    <w:rsid w:val="00C14D91"/>
    <w:rsid w:val="00C20162"/>
    <w:rsid w:val="00C22D8F"/>
    <w:rsid w:val="00C2462F"/>
    <w:rsid w:val="00C27217"/>
    <w:rsid w:val="00C33821"/>
    <w:rsid w:val="00C35228"/>
    <w:rsid w:val="00C41B27"/>
    <w:rsid w:val="00C44F76"/>
    <w:rsid w:val="00C45452"/>
    <w:rsid w:val="00C45D68"/>
    <w:rsid w:val="00C51409"/>
    <w:rsid w:val="00C52A48"/>
    <w:rsid w:val="00C52C38"/>
    <w:rsid w:val="00C55BAD"/>
    <w:rsid w:val="00C61098"/>
    <w:rsid w:val="00C613DB"/>
    <w:rsid w:val="00C65755"/>
    <w:rsid w:val="00C65D93"/>
    <w:rsid w:val="00C6622E"/>
    <w:rsid w:val="00C662E4"/>
    <w:rsid w:val="00C71683"/>
    <w:rsid w:val="00C717E3"/>
    <w:rsid w:val="00C723F8"/>
    <w:rsid w:val="00C8009B"/>
    <w:rsid w:val="00C85FEE"/>
    <w:rsid w:val="00C90CA7"/>
    <w:rsid w:val="00C92E4E"/>
    <w:rsid w:val="00C93CE6"/>
    <w:rsid w:val="00C947C6"/>
    <w:rsid w:val="00C94F5A"/>
    <w:rsid w:val="00C95168"/>
    <w:rsid w:val="00C955EF"/>
    <w:rsid w:val="00C9568E"/>
    <w:rsid w:val="00CA17A4"/>
    <w:rsid w:val="00CA31D2"/>
    <w:rsid w:val="00CA42D3"/>
    <w:rsid w:val="00CB1ED3"/>
    <w:rsid w:val="00CB1F80"/>
    <w:rsid w:val="00CB2350"/>
    <w:rsid w:val="00CB7EA4"/>
    <w:rsid w:val="00CC01ED"/>
    <w:rsid w:val="00CC2CD0"/>
    <w:rsid w:val="00CC4213"/>
    <w:rsid w:val="00CC5041"/>
    <w:rsid w:val="00CC5371"/>
    <w:rsid w:val="00CC646F"/>
    <w:rsid w:val="00CC7689"/>
    <w:rsid w:val="00CC7C42"/>
    <w:rsid w:val="00CD2DB8"/>
    <w:rsid w:val="00CD4C79"/>
    <w:rsid w:val="00CE1CC0"/>
    <w:rsid w:val="00CE2B7C"/>
    <w:rsid w:val="00CE430C"/>
    <w:rsid w:val="00CE45F2"/>
    <w:rsid w:val="00CF2862"/>
    <w:rsid w:val="00CF3E1C"/>
    <w:rsid w:val="00CF56C5"/>
    <w:rsid w:val="00CF5E84"/>
    <w:rsid w:val="00CF6F07"/>
    <w:rsid w:val="00D037E7"/>
    <w:rsid w:val="00D0433E"/>
    <w:rsid w:val="00D05BC0"/>
    <w:rsid w:val="00D06CC1"/>
    <w:rsid w:val="00D14627"/>
    <w:rsid w:val="00D16B5A"/>
    <w:rsid w:val="00D16CAE"/>
    <w:rsid w:val="00D201DA"/>
    <w:rsid w:val="00D2176C"/>
    <w:rsid w:val="00D24519"/>
    <w:rsid w:val="00D248B1"/>
    <w:rsid w:val="00D26C92"/>
    <w:rsid w:val="00D3280D"/>
    <w:rsid w:val="00D4513E"/>
    <w:rsid w:val="00D45E7C"/>
    <w:rsid w:val="00D53E8D"/>
    <w:rsid w:val="00D5718C"/>
    <w:rsid w:val="00D63A4B"/>
    <w:rsid w:val="00D710A9"/>
    <w:rsid w:val="00D736B5"/>
    <w:rsid w:val="00D73BA1"/>
    <w:rsid w:val="00D764E6"/>
    <w:rsid w:val="00D77131"/>
    <w:rsid w:val="00D80186"/>
    <w:rsid w:val="00D8316F"/>
    <w:rsid w:val="00D878DA"/>
    <w:rsid w:val="00D90709"/>
    <w:rsid w:val="00D915D3"/>
    <w:rsid w:val="00DA0110"/>
    <w:rsid w:val="00DA1A7F"/>
    <w:rsid w:val="00DA48F6"/>
    <w:rsid w:val="00DA517A"/>
    <w:rsid w:val="00DA791C"/>
    <w:rsid w:val="00DB2D12"/>
    <w:rsid w:val="00DB5065"/>
    <w:rsid w:val="00DB6620"/>
    <w:rsid w:val="00DC0A84"/>
    <w:rsid w:val="00DC1722"/>
    <w:rsid w:val="00DC2295"/>
    <w:rsid w:val="00DC2AD8"/>
    <w:rsid w:val="00DC4479"/>
    <w:rsid w:val="00DC49C1"/>
    <w:rsid w:val="00DC4C67"/>
    <w:rsid w:val="00DC577D"/>
    <w:rsid w:val="00DC777D"/>
    <w:rsid w:val="00DD06E4"/>
    <w:rsid w:val="00DD4360"/>
    <w:rsid w:val="00DD749E"/>
    <w:rsid w:val="00DE21F5"/>
    <w:rsid w:val="00DE40F2"/>
    <w:rsid w:val="00DE5C37"/>
    <w:rsid w:val="00DE6A58"/>
    <w:rsid w:val="00DE6BF7"/>
    <w:rsid w:val="00DE6FF2"/>
    <w:rsid w:val="00E00431"/>
    <w:rsid w:val="00E00CAB"/>
    <w:rsid w:val="00E031A5"/>
    <w:rsid w:val="00E04672"/>
    <w:rsid w:val="00E05B48"/>
    <w:rsid w:val="00E13E6F"/>
    <w:rsid w:val="00E144A0"/>
    <w:rsid w:val="00E14F5E"/>
    <w:rsid w:val="00E153DD"/>
    <w:rsid w:val="00E173E4"/>
    <w:rsid w:val="00E17991"/>
    <w:rsid w:val="00E17DB5"/>
    <w:rsid w:val="00E22CDE"/>
    <w:rsid w:val="00E242A8"/>
    <w:rsid w:val="00E25255"/>
    <w:rsid w:val="00E25909"/>
    <w:rsid w:val="00E25978"/>
    <w:rsid w:val="00E26092"/>
    <w:rsid w:val="00E274C3"/>
    <w:rsid w:val="00E27C4A"/>
    <w:rsid w:val="00E3010B"/>
    <w:rsid w:val="00E32977"/>
    <w:rsid w:val="00E33C7D"/>
    <w:rsid w:val="00E345BD"/>
    <w:rsid w:val="00E37FC0"/>
    <w:rsid w:val="00E42E62"/>
    <w:rsid w:val="00E4329F"/>
    <w:rsid w:val="00E444C1"/>
    <w:rsid w:val="00E52086"/>
    <w:rsid w:val="00E55230"/>
    <w:rsid w:val="00E55FBA"/>
    <w:rsid w:val="00E619A7"/>
    <w:rsid w:val="00E72447"/>
    <w:rsid w:val="00E73C11"/>
    <w:rsid w:val="00E75EA4"/>
    <w:rsid w:val="00E75EA9"/>
    <w:rsid w:val="00E76E97"/>
    <w:rsid w:val="00E8157B"/>
    <w:rsid w:val="00E822A0"/>
    <w:rsid w:val="00E82A68"/>
    <w:rsid w:val="00E86B66"/>
    <w:rsid w:val="00E87587"/>
    <w:rsid w:val="00E9000A"/>
    <w:rsid w:val="00E95C24"/>
    <w:rsid w:val="00E973D3"/>
    <w:rsid w:val="00EA2399"/>
    <w:rsid w:val="00EA2C41"/>
    <w:rsid w:val="00EA65F6"/>
    <w:rsid w:val="00EA71FF"/>
    <w:rsid w:val="00EA7E35"/>
    <w:rsid w:val="00EB09C5"/>
    <w:rsid w:val="00EB3EB0"/>
    <w:rsid w:val="00EB7DBB"/>
    <w:rsid w:val="00EC1306"/>
    <w:rsid w:val="00EC4E3C"/>
    <w:rsid w:val="00EC77EF"/>
    <w:rsid w:val="00EC7E6E"/>
    <w:rsid w:val="00ED34F2"/>
    <w:rsid w:val="00ED4942"/>
    <w:rsid w:val="00ED4D51"/>
    <w:rsid w:val="00EE2E90"/>
    <w:rsid w:val="00EE6323"/>
    <w:rsid w:val="00EE7A2F"/>
    <w:rsid w:val="00EF5F61"/>
    <w:rsid w:val="00EF6737"/>
    <w:rsid w:val="00EF67A9"/>
    <w:rsid w:val="00F00F78"/>
    <w:rsid w:val="00F012C8"/>
    <w:rsid w:val="00F03827"/>
    <w:rsid w:val="00F05551"/>
    <w:rsid w:val="00F0672A"/>
    <w:rsid w:val="00F07C33"/>
    <w:rsid w:val="00F109E0"/>
    <w:rsid w:val="00F10C04"/>
    <w:rsid w:val="00F12A13"/>
    <w:rsid w:val="00F12FDB"/>
    <w:rsid w:val="00F15956"/>
    <w:rsid w:val="00F16B50"/>
    <w:rsid w:val="00F172E7"/>
    <w:rsid w:val="00F207DD"/>
    <w:rsid w:val="00F23047"/>
    <w:rsid w:val="00F236CE"/>
    <w:rsid w:val="00F27811"/>
    <w:rsid w:val="00F27E2B"/>
    <w:rsid w:val="00F312CB"/>
    <w:rsid w:val="00F313D7"/>
    <w:rsid w:val="00F31A92"/>
    <w:rsid w:val="00F322D0"/>
    <w:rsid w:val="00F32C33"/>
    <w:rsid w:val="00F34E23"/>
    <w:rsid w:val="00F36E85"/>
    <w:rsid w:val="00F409FE"/>
    <w:rsid w:val="00F422B2"/>
    <w:rsid w:val="00F42F8C"/>
    <w:rsid w:val="00F55224"/>
    <w:rsid w:val="00F6192C"/>
    <w:rsid w:val="00F674E9"/>
    <w:rsid w:val="00F70AF6"/>
    <w:rsid w:val="00F718AB"/>
    <w:rsid w:val="00F720AB"/>
    <w:rsid w:val="00F73835"/>
    <w:rsid w:val="00F744D7"/>
    <w:rsid w:val="00F74E4C"/>
    <w:rsid w:val="00F765B0"/>
    <w:rsid w:val="00F76ACA"/>
    <w:rsid w:val="00F7702F"/>
    <w:rsid w:val="00F82F9E"/>
    <w:rsid w:val="00F83131"/>
    <w:rsid w:val="00F85CDC"/>
    <w:rsid w:val="00F860C3"/>
    <w:rsid w:val="00F860DC"/>
    <w:rsid w:val="00F91D5D"/>
    <w:rsid w:val="00F93846"/>
    <w:rsid w:val="00F95523"/>
    <w:rsid w:val="00F95FF7"/>
    <w:rsid w:val="00F974F8"/>
    <w:rsid w:val="00FA029D"/>
    <w:rsid w:val="00FA1A4E"/>
    <w:rsid w:val="00FA21CA"/>
    <w:rsid w:val="00FA2E66"/>
    <w:rsid w:val="00FA2FCB"/>
    <w:rsid w:val="00FA34D3"/>
    <w:rsid w:val="00FA5D48"/>
    <w:rsid w:val="00FB28B9"/>
    <w:rsid w:val="00FB41E5"/>
    <w:rsid w:val="00FB496C"/>
    <w:rsid w:val="00FB4E7D"/>
    <w:rsid w:val="00FB7EEE"/>
    <w:rsid w:val="00FC23A9"/>
    <w:rsid w:val="00FC6306"/>
    <w:rsid w:val="00FD05AE"/>
    <w:rsid w:val="00FD0D3A"/>
    <w:rsid w:val="00FD0F99"/>
    <w:rsid w:val="00FD1FEC"/>
    <w:rsid w:val="00FD3751"/>
    <w:rsid w:val="00FD5494"/>
    <w:rsid w:val="00FD6CD1"/>
    <w:rsid w:val="00FE03A1"/>
    <w:rsid w:val="00FE3C03"/>
    <w:rsid w:val="00FE42CD"/>
    <w:rsid w:val="00FF1093"/>
    <w:rsid w:val="00FF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efaultImageDpi w14:val="0"/>
  <w15:docId w15:val="{F8CB38B5-7541-42E5-9481-69A1C683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3A9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48690F"/>
    <w:pPr>
      <w:spacing w:before="240" w:after="120" w:line="240" w:lineRule="auto"/>
      <w:outlineLvl w:val="0"/>
    </w:pPr>
    <w:rPr>
      <w:rFonts w:ascii="Times New Roman" w:hAnsi="Times New Roman"/>
      <w:b/>
      <w:bCs/>
      <w:color w:val="000000"/>
      <w:kern w:val="36"/>
      <w:sz w:val="33"/>
      <w:szCs w:val="33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48690F"/>
    <w:rPr>
      <w:rFonts w:ascii="Times New Roman" w:hAnsi="Times New Roman"/>
      <w:b/>
      <w:color w:val="000000"/>
      <w:kern w:val="36"/>
      <w:sz w:val="33"/>
      <w:lang w:val="x-none" w:eastAsia="nl-NL"/>
    </w:rPr>
  </w:style>
  <w:style w:type="paragraph" w:styleId="Header">
    <w:name w:val="header"/>
    <w:basedOn w:val="Normal"/>
    <w:link w:val="HeaderChar"/>
    <w:uiPriority w:val="99"/>
    <w:unhideWhenUsed/>
    <w:rsid w:val="00060D2F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HeaderChar">
    <w:name w:val="Header Char"/>
    <w:link w:val="Header"/>
    <w:uiPriority w:val="99"/>
    <w:locked/>
    <w:rsid w:val="00060D2F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060D2F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0"/>
    </w:rPr>
  </w:style>
  <w:style w:type="character" w:customStyle="1" w:styleId="FooterChar">
    <w:name w:val="Footer Char"/>
    <w:link w:val="Footer"/>
    <w:uiPriority w:val="99"/>
    <w:locked/>
    <w:rsid w:val="00060D2F"/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0D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060D2F"/>
    <w:rPr>
      <w:rFonts w:ascii="Tahoma" w:hAnsi="Tahoma"/>
      <w:sz w:val="16"/>
    </w:rPr>
  </w:style>
  <w:style w:type="character" w:styleId="PlaceholderText">
    <w:name w:val="Placeholder Text"/>
    <w:uiPriority w:val="99"/>
    <w:semiHidden/>
    <w:rsid w:val="00125AB4"/>
    <w:rPr>
      <w:color w:val="808080"/>
    </w:rPr>
  </w:style>
  <w:style w:type="table" w:styleId="TableGrid">
    <w:name w:val="Table Grid"/>
    <w:basedOn w:val="TableNormal"/>
    <w:uiPriority w:val="59"/>
    <w:rsid w:val="00FC23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63492B"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9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63492B"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92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63492B"/>
    <w:rPr>
      <w:b/>
      <w:sz w:val="20"/>
    </w:rPr>
  </w:style>
  <w:style w:type="character" w:styleId="Hyperlink">
    <w:name w:val="Hyperlink"/>
    <w:uiPriority w:val="99"/>
    <w:unhideWhenUsed/>
    <w:rsid w:val="00A679F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B3C38"/>
    <w:pPr>
      <w:ind w:left="720"/>
      <w:contextualSpacing/>
    </w:pPr>
  </w:style>
  <w:style w:type="paragraph" w:styleId="Revision">
    <w:name w:val="Revision"/>
    <w:hidden/>
    <w:uiPriority w:val="99"/>
    <w:semiHidden/>
    <w:rsid w:val="00BD73E4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16833"/>
    <w:rPr>
      <w:rFonts w:ascii="Times New Roman" w:hAnsi="Times New Roman"/>
      <w:sz w:val="24"/>
      <w:szCs w:val="24"/>
    </w:rPr>
  </w:style>
  <w:style w:type="character" w:customStyle="1" w:styleId="highlight2">
    <w:name w:val="highlight2"/>
    <w:rsid w:val="0048690F"/>
    <w:rPr>
      <w:rFonts w:cs="Times New Roman"/>
    </w:rPr>
  </w:style>
  <w:style w:type="paragraph" w:customStyle="1" w:styleId="Default">
    <w:name w:val="Default"/>
    <w:rsid w:val="002D07B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A2">
    <w:name w:val="A2"/>
    <w:uiPriority w:val="99"/>
    <w:rsid w:val="00DD06E4"/>
    <w:rPr>
      <w:rFonts w:cs="Minion Pro"/>
      <w:color w:val="000000"/>
      <w:sz w:val="10"/>
      <w:szCs w:val="10"/>
    </w:rPr>
  </w:style>
  <w:style w:type="character" w:customStyle="1" w:styleId="glossary-term">
    <w:name w:val="glossary-term"/>
    <w:basedOn w:val="DefaultParagraphFont"/>
    <w:rsid w:val="00DD06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78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73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0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168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84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7798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6263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5808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2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0158091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80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80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5808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9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80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8085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80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580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580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580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8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80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809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1580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808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808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1580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5809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580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9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1580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580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1580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1580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158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580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58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580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580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58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580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rlaj\AppData\Local\Microsoft\Windows\Temporary%20Internet%20Files\Content.MSO\4F125BB5.dotx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C322B6-99B8-408C-89AF-E0A39241E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F125BB5</Template>
  <TotalTime>0</TotalTime>
  <Pages>4</Pages>
  <Words>803</Words>
  <Characters>4579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BG-MEB</Company>
  <LinksUpToDate>false</LinksUpToDate>
  <CharactersWithSpaces>5372</CharactersWithSpaces>
  <SharedDoc>false</SharedDoc>
  <HLinks>
    <vt:vector size="48" baseType="variant">
      <vt:variant>
        <vt:i4>3604596</vt:i4>
      </vt:variant>
      <vt:variant>
        <vt:i4>21</vt:i4>
      </vt:variant>
      <vt:variant>
        <vt:i4>0</vt:i4>
      </vt:variant>
      <vt:variant>
        <vt:i4>5</vt:i4>
      </vt:variant>
      <vt:variant>
        <vt:lpwstr>http://www.ema.europa.eu/docs/en_GB/document_library/Other/2015/10/WC500195576.pdf</vt:lpwstr>
      </vt:variant>
      <vt:variant>
        <vt:lpwstr/>
      </vt:variant>
      <vt:variant>
        <vt:i4>6750306</vt:i4>
      </vt:variant>
      <vt:variant>
        <vt:i4>18</vt:i4>
      </vt:variant>
      <vt:variant>
        <vt:i4>0</vt:i4>
      </vt:variant>
      <vt:variant>
        <vt:i4>5</vt:i4>
      </vt:variant>
      <vt:variant>
        <vt:lpwstr>http://www.ema.europa.eu/docs/en_GB/document_library/EPAR_-_Public_assessment_report/human/001027/WC500023673.pdf</vt:lpwstr>
      </vt:variant>
      <vt:variant>
        <vt:lpwstr/>
      </vt:variant>
      <vt:variant>
        <vt:i4>2621508</vt:i4>
      </vt:variant>
      <vt:variant>
        <vt:i4>15</vt:i4>
      </vt:variant>
      <vt:variant>
        <vt:i4>0</vt:i4>
      </vt:variant>
      <vt:variant>
        <vt:i4>5</vt:i4>
      </vt:variant>
      <vt:variant>
        <vt:lpwstr>http://www.ema.europa.eu/docs/en_GB/document_library/Scientific_guideline/2012/06/WC500129134.pdf</vt:lpwstr>
      </vt:variant>
      <vt:variant>
        <vt:lpwstr/>
      </vt:variant>
      <vt:variant>
        <vt:i4>8061032</vt:i4>
      </vt:variant>
      <vt:variant>
        <vt:i4>12</vt:i4>
      </vt:variant>
      <vt:variant>
        <vt:i4>0</vt:i4>
      </vt:variant>
      <vt:variant>
        <vt:i4>5</vt:i4>
      </vt:variant>
      <vt:variant>
        <vt:lpwstr>http://www.fda.gov/downloads/RegulatoryInformation/Guidances/UCM126834.pdf</vt:lpwstr>
      </vt:variant>
      <vt:variant>
        <vt:lpwstr/>
      </vt:variant>
      <vt:variant>
        <vt:i4>8192050</vt:i4>
      </vt:variant>
      <vt:variant>
        <vt:i4>9</vt:i4>
      </vt:variant>
      <vt:variant>
        <vt:i4>0</vt:i4>
      </vt:variant>
      <vt:variant>
        <vt:i4>5</vt:i4>
      </vt:variant>
      <vt:variant>
        <vt:lpwstr>http://www.fda.gov/downloads/drugs/guidancecomplianceregulatoryinformation/guidances/ucm071627.pdf</vt:lpwstr>
      </vt:variant>
      <vt:variant>
        <vt:lpwstr/>
      </vt:variant>
      <vt:variant>
        <vt:i4>1245193</vt:i4>
      </vt:variant>
      <vt:variant>
        <vt:i4>6</vt:i4>
      </vt:variant>
      <vt:variant>
        <vt:i4>0</vt:i4>
      </vt:variant>
      <vt:variant>
        <vt:i4>5</vt:i4>
      </vt:variant>
      <vt:variant>
        <vt:lpwstr>http://www.ema.europe.eu/</vt:lpwstr>
      </vt:variant>
      <vt:variant>
        <vt:lpwstr/>
      </vt:variant>
      <vt:variant>
        <vt:i4>5374055</vt:i4>
      </vt:variant>
      <vt:variant>
        <vt:i4>3</vt:i4>
      </vt:variant>
      <vt:variant>
        <vt:i4>0</vt:i4>
      </vt:variant>
      <vt:variant>
        <vt:i4>5</vt:i4>
      </vt:variant>
      <vt:variant>
        <vt:lpwstr>http://ec.europa.eu/health/documents/community-register/html/index_en.htm</vt:lpwstr>
      </vt:variant>
      <vt:variant>
        <vt:lpwstr/>
      </vt:variant>
      <vt:variant>
        <vt:i4>3145775</vt:i4>
      </vt:variant>
      <vt:variant>
        <vt:i4>0</vt:i4>
      </vt:variant>
      <vt:variant>
        <vt:i4>0</vt:i4>
      </vt:variant>
      <vt:variant>
        <vt:i4>5</vt:i4>
      </vt:variant>
      <vt:variant>
        <vt:lpwstr>http://www.apregistry.com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, dhr. dr. P.G.M.</dc:creator>
  <cp:lastModifiedBy>Fadrillan, Anna Karyll - Manila</cp:lastModifiedBy>
  <cp:revision>2</cp:revision>
  <cp:lastPrinted>2016-07-14T14:05:00Z</cp:lastPrinted>
  <dcterms:created xsi:type="dcterms:W3CDTF">2017-09-15T00:14:00Z</dcterms:created>
  <dcterms:modified xsi:type="dcterms:W3CDTF">2017-09-15T00:14:00Z</dcterms:modified>
</cp:coreProperties>
</file>